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6A9C62" w14:textId="74A5D228" w:rsidR="008563D1" w:rsidRPr="007F0F5C" w:rsidRDefault="00322BF2" w:rsidP="007F0F5C">
      <w:pPr>
        <w:spacing w:after="0"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rFonts w:ascii="Times New Roman" w:eastAsia="SimSun" w:hAnsi="Times New Roman"/>
          <w:b/>
          <w:bCs/>
          <w:sz w:val="24"/>
          <w:szCs w:val="24"/>
        </w:rPr>
        <w:t>Additional file 3</w:t>
      </w:r>
      <w:r w:rsidR="00433FE4" w:rsidRPr="00322BF2">
        <w:rPr>
          <w:rFonts w:ascii="Times New Roman" w:eastAsia="SimSun" w:hAnsi="Times New Roman"/>
          <w:b/>
          <w:bCs/>
          <w:sz w:val="24"/>
          <w:szCs w:val="24"/>
        </w:rPr>
        <w:t>:</w:t>
      </w:r>
      <w:r w:rsidR="00433FE4">
        <w:rPr>
          <w:rFonts w:ascii="Times New Roman" w:eastAsia="SimSun" w:hAnsi="Times New Roman"/>
          <w:b/>
          <w:bCs/>
          <w:sz w:val="24"/>
          <w:szCs w:val="24"/>
        </w:rPr>
        <w:t xml:space="preserve"> Table S1</w:t>
      </w:r>
      <w:r w:rsidR="008563D1" w:rsidRPr="007F0F5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563D1" w:rsidRPr="007F0F5C">
        <w:rPr>
          <w:rFonts w:ascii="Times New Roman" w:hAnsi="Times New Roman" w:cs="Times New Roman"/>
          <w:sz w:val="24"/>
          <w:szCs w:val="24"/>
        </w:rPr>
        <w:t xml:space="preserve">Malaria infection in </w:t>
      </w:r>
      <w:proofErr w:type="spellStart"/>
      <w:r w:rsidR="008563D1" w:rsidRPr="007F0F5C">
        <w:rPr>
          <w:rFonts w:ascii="Times New Roman" w:hAnsi="Times New Roman" w:cs="Times New Roman"/>
          <w:sz w:val="24"/>
          <w:szCs w:val="24"/>
        </w:rPr>
        <w:t>Kombewa</w:t>
      </w:r>
      <w:proofErr w:type="spellEnd"/>
      <w:r w:rsidR="008563D1" w:rsidRPr="007F0F5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563D1" w:rsidRPr="007F0F5C">
        <w:rPr>
          <w:rFonts w:ascii="Times New Roman" w:hAnsi="Times New Roman" w:cs="Times New Roman"/>
          <w:sz w:val="24"/>
          <w:szCs w:val="24"/>
        </w:rPr>
        <w:t>Iguhu</w:t>
      </w:r>
      <w:proofErr w:type="spellEnd"/>
      <w:r w:rsidR="008563D1" w:rsidRPr="007F0F5C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8563D1" w:rsidRPr="007F0F5C">
        <w:rPr>
          <w:rFonts w:ascii="Times New Roman" w:hAnsi="Times New Roman" w:cs="Times New Roman"/>
          <w:sz w:val="24"/>
          <w:szCs w:val="24"/>
        </w:rPr>
        <w:t>Marani</w:t>
      </w:r>
      <w:proofErr w:type="spellEnd"/>
      <w:r w:rsidR="008563D1" w:rsidRPr="007F0F5C">
        <w:rPr>
          <w:rFonts w:ascii="Times New Roman" w:hAnsi="Times New Roman" w:cs="Times New Roman"/>
          <w:sz w:val="24"/>
          <w:szCs w:val="24"/>
        </w:rPr>
        <w:t xml:space="preserve"> i</w:t>
      </w:r>
      <w:r w:rsidR="00EA366E" w:rsidRPr="007F0F5C">
        <w:rPr>
          <w:rFonts w:ascii="Times New Roman" w:hAnsi="Times New Roman" w:cs="Times New Roman"/>
          <w:sz w:val="24"/>
          <w:szCs w:val="24"/>
        </w:rPr>
        <w:t>n western Kenya [Mean (95%CI)]</w:t>
      </w:r>
    </w:p>
    <w:tbl>
      <w:tblPr>
        <w:tblStyle w:val="TableGrid"/>
        <w:tblW w:w="538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0"/>
        <w:gridCol w:w="651"/>
        <w:gridCol w:w="1190"/>
        <w:gridCol w:w="1173"/>
        <w:gridCol w:w="1797"/>
        <w:gridCol w:w="1889"/>
        <w:gridCol w:w="2070"/>
        <w:gridCol w:w="1169"/>
        <w:gridCol w:w="1618"/>
        <w:gridCol w:w="1083"/>
      </w:tblGrid>
      <w:tr w:rsidR="00EA366E" w:rsidRPr="007F0F5C" w14:paraId="1FC180D2" w14:textId="77777777" w:rsidTr="00855119">
        <w:trPr>
          <w:trHeight w:val="582"/>
        </w:trPr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E4339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s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5E9EE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C0BA1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6F3DB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7F0F5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 xml:space="preserve">No. </w:t>
            </w:r>
            <w:proofErr w:type="spellStart"/>
            <w:r w:rsidRPr="007F0F5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Samples</w:t>
            </w:r>
            <w:r w:rsidRPr="007F0F5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606A1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7F0F5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Mean Parasite Prevalence (%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921E2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proofErr w:type="spellStart"/>
            <w:r w:rsidRPr="007F0F5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F0F5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5BB50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0F5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Mean Parasite Density (/µl)</w:t>
            </w:r>
            <w:r w:rsidRPr="007F0F5C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FA83B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7F0F5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F0F5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85B3CF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7F0F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ortion of Months Infected (%)</w:t>
            </w:r>
            <w:r w:rsidRPr="007F0F5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4FAD8B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7F0F5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7F0F5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EA366E" w:rsidRPr="007F0F5C" w14:paraId="48D4E2BF" w14:textId="77777777" w:rsidTr="00855119">
        <w:trPr>
          <w:trHeight w:val="388"/>
        </w:trPr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14:paraId="5D77B6AA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F0F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ombewa</w:t>
            </w:r>
            <w:proofErr w:type="spellEnd"/>
          </w:p>
        </w:tc>
        <w:tc>
          <w:tcPr>
            <w:tcW w:w="233" w:type="pct"/>
            <w:tcBorders>
              <w:top w:val="single" w:sz="4" w:space="0" w:color="auto"/>
            </w:tcBorders>
            <w:vAlign w:val="center"/>
          </w:tcPr>
          <w:p w14:paraId="54A78D0F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3ADB4CD2" w14:textId="77777777" w:rsidR="008563D1" w:rsidRPr="007F0F5C" w:rsidRDefault="008563D1" w:rsidP="007F0F5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 xml:space="preserve">5-10 </w:t>
            </w:r>
            <w:proofErr w:type="spellStart"/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420" w:type="pct"/>
            <w:tcBorders>
              <w:top w:val="single" w:sz="4" w:space="0" w:color="auto"/>
            </w:tcBorders>
            <w:vAlign w:val="center"/>
          </w:tcPr>
          <w:p w14:paraId="0A1EDC00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734</w:t>
            </w:r>
          </w:p>
        </w:tc>
        <w:tc>
          <w:tcPr>
            <w:tcW w:w="644" w:type="pct"/>
            <w:tcBorders>
              <w:top w:val="single" w:sz="4" w:space="0" w:color="auto"/>
            </w:tcBorders>
            <w:vAlign w:val="center"/>
          </w:tcPr>
          <w:p w14:paraId="5CEA98F5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45.23</w:t>
            </w:r>
          </w:p>
          <w:p w14:paraId="2EFAC83F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(41.63, 48.83)</w:t>
            </w:r>
          </w:p>
        </w:tc>
        <w:tc>
          <w:tcPr>
            <w:tcW w:w="677" w:type="pct"/>
            <w:vMerge w:val="restart"/>
            <w:tcBorders>
              <w:top w:val="single" w:sz="4" w:space="0" w:color="auto"/>
            </w:tcBorders>
            <w:vAlign w:val="center"/>
          </w:tcPr>
          <w:p w14:paraId="65E0D92C" w14:textId="549D0D30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="00354E3A" w:rsidRPr="007F0F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 xml:space="preserve">=2.88, </w:t>
            </w:r>
            <w:proofErr w:type="spellStart"/>
            <w:r w:rsidRPr="007F0F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.f.</w:t>
            </w:r>
            <w:proofErr w:type="spellEnd"/>
            <w:r w:rsidRPr="007F0F5C">
              <w:rPr>
                <w:rFonts w:ascii="Times New Roman" w:hAnsi="Times New Roman" w:cs="Times New Roman"/>
                <w:sz w:val="24"/>
                <w:szCs w:val="24"/>
              </w:rPr>
              <w:t xml:space="preserve">=1, </w:t>
            </w:r>
            <w:r w:rsidRPr="007F0F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  <w:tc>
          <w:tcPr>
            <w:tcW w:w="742" w:type="pct"/>
            <w:tcBorders>
              <w:top w:val="single" w:sz="4" w:space="0" w:color="auto"/>
            </w:tcBorders>
            <w:vAlign w:val="center"/>
          </w:tcPr>
          <w:p w14:paraId="7DF86757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1836.27</w:t>
            </w:r>
          </w:p>
          <w:p w14:paraId="3DA16632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(1359.46, 2313.07)</w:t>
            </w:r>
          </w:p>
        </w:tc>
        <w:tc>
          <w:tcPr>
            <w:tcW w:w="419" w:type="pct"/>
            <w:vMerge w:val="restart"/>
            <w:tcBorders>
              <w:top w:val="single" w:sz="4" w:space="0" w:color="auto"/>
            </w:tcBorders>
            <w:vAlign w:val="center"/>
          </w:tcPr>
          <w:p w14:paraId="73DA7416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 xml:space="preserve">Z=4.49, </w:t>
            </w:r>
            <w:r w:rsidRPr="007F0F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A46DB9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35.61</w:t>
            </w:r>
          </w:p>
          <w:p w14:paraId="25122441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(29.41, 41.80)</w:t>
            </w:r>
          </w:p>
        </w:tc>
        <w:tc>
          <w:tcPr>
            <w:tcW w:w="38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05A77B" w14:textId="26458984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Z=0.16</w:t>
            </w:r>
            <w:r w:rsidR="00855119" w:rsidRPr="007F0F5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27F6F9AB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EA366E" w:rsidRPr="007F0F5C" w14:paraId="3C5783CE" w14:textId="77777777" w:rsidTr="00855119">
        <w:trPr>
          <w:trHeight w:val="388"/>
        </w:trPr>
        <w:tc>
          <w:tcPr>
            <w:tcW w:w="469" w:type="pct"/>
            <w:vAlign w:val="center"/>
          </w:tcPr>
          <w:p w14:paraId="2A0B9A1F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" w:type="pct"/>
            <w:vAlign w:val="center"/>
          </w:tcPr>
          <w:p w14:paraId="1A245DD9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6" w:type="pct"/>
            <w:vAlign w:val="center"/>
          </w:tcPr>
          <w:p w14:paraId="0031055C" w14:textId="77777777" w:rsidR="008563D1" w:rsidRPr="007F0F5C" w:rsidRDefault="008563D1" w:rsidP="007F0F5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 xml:space="preserve">11-15 </w:t>
            </w:r>
            <w:proofErr w:type="spellStart"/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420" w:type="pct"/>
            <w:vAlign w:val="center"/>
          </w:tcPr>
          <w:p w14:paraId="73A73E62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1,408</w:t>
            </w:r>
          </w:p>
        </w:tc>
        <w:tc>
          <w:tcPr>
            <w:tcW w:w="644" w:type="pct"/>
            <w:vAlign w:val="center"/>
          </w:tcPr>
          <w:p w14:paraId="72113CFF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41.41</w:t>
            </w:r>
          </w:p>
          <w:p w14:paraId="1A5DF38E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(38.83, 43.98)</w:t>
            </w:r>
          </w:p>
        </w:tc>
        <w:tc>
          <w:tcPr>
            <w:tcW w:w="677" w:type="pct"/>
            <w:vMerge/>
            <w:vAlign w:val="center"/>
          </w:tcPr>
          <w:p w14:paraId="21555E3D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42" w:type="pct"/>
            <w:vAlign w:val="center"/>
          </w:tcPr>
          <w:p w14:paraId="630D00DB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1218.25</w:t>
            </w:r>
          </w:p>
          <w:p w14:paraId="04E6C254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(894.33, 1542.17)</w:t>
            </w:r>
          </w:p>
        </w:tc>
        <w:tc>
          <w:tcPr>
            <w:tcW w:w="419" w:type="pct"/>
            <w:vMerge/>
            <w:vAlign w:val="center"/>
          </w:tcPr>
          <w:p w14:paraId="23B9D228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pct"/>
            <w:shd w:val="clear" w:color="auto" w:fill="auto"/>
            <w:vAlign w:val="center"/>
          </w:tcPr>
          <w:p w14:paraId="2AC00081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36.00</w:t>
            </w:r>
          </w:p>
          <w:p w14:paraId="22E022A4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(32.35, 39.65)</w:t>
            </w:r>
          </w:p>
        </w:tc>
        <w:tc>
          <w:tcPr>
            <w:tcW w:w="388" w:type="pct"/>
            <w:vMerge/>
            <w:shd w:val="clear" w:color="auto" w:fill="auto"/>
            <w:vAlign w:val="center"/>
          </w:tcPr>
          <w:p w14:paraId="0B9DB5E3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66E" w:rsidRPr="007F0F5C" w14:paraId="3768BDA7" w14:textId="77777777" w:rsidTr="00855119">
        <w:trPr>
          <w:trHeight w:val="388"/>
        </w:trPr>
        <w:tc>
          <w:tcPr>
            <w:tcW w:w="469" w:type="pct"/>
            <w:vAlign w:val="center"/>
          </w:tcPr>
          <w:p w14:paraId="04685479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" w:type="pct"/>
            <w:vAlign w:val="center"/>
          </w:tcPr>
          <w:p w14:paraId="317D693E" w14:textId="77860348" w:rsidR="008563D1" w:rsidRPr="007F0F5C" w:rsidRDefault="00B14664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426" w:type="pct"/>
            <w:vAlign w:val="center"/>
          </w:tcPr>
          <w:p w14:paraId="333B4DB6" w14:textId="77777777" w:rsidR="008563D1" w:rsidRPr="007F0F5C" w:rsidRDefault="008563D1" w:rsidP="007F0F5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420" w:type="pct"/>
            <w:vAlign w:val="center"/>
          </w:tcPr>
          <w:p w14:paraId="0520FEF6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1,036</w:t>
            </w:r>
          </w:p>
        </w:tc>
        <w:tc>
          <w:tcPr>
            <w:tcW w:w="644" w:type="pct"/>
            <w:vAlign w:val="center"/>
          </w:tcPr>
          <w:p w14:paraId="5DE1CD8D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 xml:space="preserve">36.97 </w:t>
            </w:r>
          </w:p>
          <w:p w14:paraId="3A977E2D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(34.03, 39.91)</w:t>
            </w:r>
          </w:p>
        </w:tc>
        <w:tc>
          <w:tcPr>
            <w:tcW w:w="677" w:type="pct"/>
            <w:vMerge w:val="restart"/>
            <w:vAlign w:val="center"/>
          </w:tcPr>
          <w:p w14:paraId="60D06A06" w14:textId="0621E922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="00354E3A" w:rsidRPr="007F0F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 xml:space="preserve">=27.17, </w:t>
            </w:r>
            <w:proofErr w:type="spellStart"/>
            <w:r w:rsidRPr="007F0F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.f.</w:t>
            </w:r>
            <w:proofErr w:type="spellEnd"/>
            <w:r w:rsidRPr="007F0F5C">
              <w:rPr>
                <w:rFonts w:ascii="Times New Roman" w:hAnsi="Times New Roman" w:cs="Times New Roman"/>
                <w:sz w:val="24"/>
                <w:szCs w:val="24"/>
              </w:rPr>
              <w:t xml:space="preserve">=1, </w:t>
            </w:r>
            <w:r w:rsidRPr="007F0F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742" w:type="pct"/>
            <w:vAlign w:val="center"/>
          </w:tcPr>
          <w:p w14:paraId="368054AD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1330.03</w:t>
            </w:r>
          </w:p>
          <w:p w14:paraId="743D4B49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(929.91, 1730.14)</w:t>
            </w:r>
          </w:p>
        </w:tc>
        <w:tc>
          <w:tcPr>
            <w:tcW w:w="419" w:type="pct"/>
            <w:vMerge w:val="restart"/>
            <w:vAlign w:val="center"/>
          </w:tcPr>
          <w:p w14:paraId="6E7E1292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 xml:space="preserve">Z=3.32, </w:t>
            </w:r>
            <w:r w:rsidRPr="007F0F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759B7055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32.83</w:t>
            </w:r>
          </w:p>
          <w:p w14:paraId="67317279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 xml:space="preserve"> (28.44, 37.22)</w:t>
            </w:r>
          </w:p>
        </w:tc>
        <w:tc>
          <w:tcPr>
            <w:tcW w:w="388" w:type="pct"/>
            <w:vMerge w:val="restart"/>
            <w:shd w:val="clear" w:color="auto" w:fill="auto"/>
            <w:vAlign w:val="center"/>
          </w:tcPr>
          <w:p w14:paraId="6F018710" w14:textId="54B95B0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Z=1.65</w:t>
            </w:r>
            <w:r w:rsidR="00855119" w:rsidRPr="007F0F5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28A75B5D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EA366E" w:rsidRPr="007F0F5C" w14:paraId="35E6BB22" w14:textId="77777777" w:rsidTr="00855119">
        <w:trPr>
          <w:trHeight w:val="379"/>
        </w:trPr>
        <w:tc>
          <w:tcPr>
            <w:tcW w:w="469" w:type="pct"/>
            <w:vAlign w:val="center"/>
          </w:tcPr>
          <w:p w14:paraId="4840725B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" w:type="pct"/>
            <w:vAlign w:val="center"/>
          </w:tcPr>
          <w:p w14:paraId="6B6FD9DC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6" w:type="pct"/>
            <w:vAlign w:val="center"/>
          </w:tcPr>
          <w:p w14:paraId="3D05ADBB" w14:textId="77777777" w:rsidR="008563D1" w:rsidRPr="007F0F5C" w:rsidRDefault="008563D1" w:rsidP="007F0F5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20" w:type="pct"/>
            <w:vAlign w:val="center"/>
          </w:tcPr>
          <w:p w14:paraId="1DE6AC7D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1,106</w:t>
            </w:r>
          </w:p>
        </w:tc>
        <w:tc>
          <w:tcPr>
            <w:tcW w:w="644" w:type="pct"/>
            <w:vAlign w:val="center"/>
          </w:tcPr>
          <w:p w14:paraId="3573EAD0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48.10</w:t>
            </w:r>
          </w:p>
          <w:p w14:paraId="3B03F844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(45.16, 51.05)</w:t>
            </w:r>
          </w:p>
        </w:tc>
        <w:tc>
          <w:tcPr>
            <w:tcW w:w="677" w:type="pct"/>
            <w:vMerge/>
            <w:vAlign w:val="center"/>
          </w:tcPr>
          <w:p w14:paraId="22582637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42" w:type="pct"/>
            <w:vAlign w:val="center"/>
          </w:tcPr>
          <w:p w14:paraId="2ABED9D5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1523.46</w:t>
            </w:r>
          </w:p>
          <w:p w14:paraId="76B78FA6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(1159.46, 1887.45)</w:t>
            </w:r>
          </w:p>
        </w:tc>
        <w:tc>
          <w:tcPr>
            <w:tcW w:w="419" w:type="pct"/>
            <w:vMerge/>
            <w:vAlign w:val="center"/>
          </w:tcPr>
          <w:p w14:paraId="7B0EDA3F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pct"/>
            <w:shd w:val="clear" w:color="auto" w:fill="auto"/>
            <w:vAlign w:val="center"/>
          </w:tcPr>
          <w:p w14:paraId="03D7A857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38.49</w:t>
            </w:r>
          </w:p>
          <w:p w14:paraId="0361B20E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(34.14, 42.85)</w:t>
            </w:r>
          </w:p>
        </w:tc>
        <w:tc>
          <w:tcPr>
            <w:tcW w:w="388" w:type="pct"/>
            <w:vMerge/>
            <w:shd w:val="clear" w:color="auto" w:fill="auto"/>
            <w:vAlign w:val="center"/>
          </w:tcPr>
          <w:p w14:paraId="55F86926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66E" w:rsidRPr="007F0F5C" w14:paraId="038E46F2" w14:textId="77777777" w:rsidTr="00855119">
        <w:trPr>
          <w:trHeight w:val="288"/>
        </w:trPr>
        <w:tc>
          <w:tcPr>
            <w:tcW w:w="469" w:type="pct"/>
            <w:vAlign w:val="center"/>
          </w:tcPr>
          <w:p w14:paraId="6FA5E981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F0F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uhu</w:t>
            </w:r>
            <w:proofErr w:type="spellEnd"/>
          </w:p>
        </w:tc>
        <w:tc>
          <w:tcPr>
            <w:tcW w:w="233" w:type="pct"/>
            <w:vAlign w:val="center"/>
          </w:tcPr>
          <w:p w14:paraId="4AFBF81E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426" w:type="pct"/>
            <w:vAlign w:val="center"/>
          </w:tcPr>
          <w:p w14:paraId="3F6A7349" w14:textId="77777777" w:rsidR="008563D1" w:rsidRPr="007F0F5C" w:rsidRDefault="008563D1" w:rsidP="007F0F5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 xml:space="preserve">5-10 </w:t>
            </w:r>
            <w:proofErr w:type="spellStart"/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420" w:type="pct"/>
            <w:vAlign w:val="center"/>
          </w:tcPr>
          <w:p w14:paraId="71D58FEF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620</w:t>
            </w:r>
          </w:p>
        </w:tc>
        <w:tc>
          <w:tcPr>
            <w:tcW w:w="644" w:type="pct"/>
            <w:vAlign w:val="center"/>
          </w:tcPr>
          <w:p w14:paraId="28FFAA8D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 xml:space="preserve">14.52 </w:t>
            </w:r>
          </w:p>
          <w:p w14:paraId="733EBE42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(11.74, 17.29)</w:t>
            </w:r>
          </w:p>
        </w:tc>
        <w:tc>
          <w:tcPr>
            <w:tcW w:w="677" w:type="pct"/>
            <w:vMerge w:val="restart"/>
            <w:vAlign w:val="center"/>
          </w:tcPr>
          <w:p w14:paraId="4915DE6A" w14:textId="4408B698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="00354E3A" w:rsidRPr="007F0F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 xml:space="preserve">=2.47, </w:t>
            </w:r>
            <w:proofErr w:type="spellStart"/>
            <w:r w:rsidRPr="007F0F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.f.</w:t>
            </w:r>
            <w:proofErr w:type="spellEnd"/>
            <w:r w:rsidRPr="007F0F5C">
              <w:rPr>
                <w:rFonts w:ascii="Times New Roman" w:hAnsi="Times New Roman" w:cs="Times New Roman"/>
                <w:sz w:val="24"/>
                <w:szCs w:val="24"/>
              </w:rPr>
              <w:t xml:space="preserve">=1, </w:t>
            </w:r>
            <w:r w:rsidRPr="007F0F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  <w:tc>
          <w:tcPr>
            <w:tcW w:w="742" w:type="pct"/>
            <w:vAlign w:val="center"/>
          </w:tcPr>
          <w:p w14:paraId="67026CD6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2290.11</w:t>
            </w:r>
          </w:p>
          <w:p w14:paraId="63162FE5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(698.57, 1657.88)</w:t>
            </w:r>
          </w:p>
        </w:tc>
        <w:tc>
          <w:tcPr>
            <w:tcW w:w="419" w:type="pct"/>
            <w:vMerge w:val="restart"/>
            <w:vAlign w:val="center"/>
          </w:tcPr>
          <w:p w14:paraId="65386272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 xml:space="preserve">Z=1.65, </w:t>
            </w:r>
            <w:r w:rsidRPr="007F0F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3F258BBA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15.80</w:t>
            </w:r>
          </w:p>
          <w:p w14:paraId="1E6E3005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(9.24, 22.36)</w:t>
            </w:r>
          </w:p>
        </w:tc>
        <w:tc>
          <w:tcPr>
            <w:tcW w:w="388" w:type="pct"/>
            <w:vMerge w:val="restart"/>
            <w:shd w:val="clear" w:color="auto" w:fill="auto"/>
            <w:vAlign w:val="center"/>
          </w:tcPr>
          <w:p w14:paraId="0434F44E" w14:textId="65E5FFB8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Z=0.09</w:t>
            </w:r>
            <w:r w:rsidR="00855119" w:rsidRPr="007F0F5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7E8D088F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EA366E" w:rsidRPr="007F0F5C" w14:paraId="37536861" w14:textId="77777777" w:rsidTr="00855119">
        <w:trPr>
          <w:trHeight w:val="388"/>
        </w:trPr>
        <w:tc>
          <w:tcPr>
            <w:tcW w:w="469" w:type="pct"/>
            <w:vAlign w:val="center"/>
          </w:tcPr>
          <w:p w14:paraId="04446219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" w:type="pct"/>
            <w:vAlign w:val="center"/>
          </w:tcPr>
          <w:p w14:paraId="4E7404B1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6" w:type="pct"/>
            <w:vAlign w:val="center"/>
          </w:tcPr>
          <w:p w14:paraId="53E4C933" w14:textId="77777777" w:rsidR="008563D1" w:rsidRPr="007F0F5C" w:rsidRDefault="008563D1" w:rsidP="007F0F5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 xml:space="preserve">11-15 </w:t>
            </w:r>
            <w:proofErr w:type="spellStart"/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420" w:type="pct"/>
            <w:vAlign w:val="center"/>
          </w:tcPr>
          <w:p w14:paraId="0B078DA3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2,011</w:t>
            </w:r>
          </w:p>
        </w:tc>
        <w:tc>
          <w:tcPr>
            <w:tcW w:w="644" w:type="pct"/>
            <w:vAlign w:val="center"/>
          </w:tcPr>
          <w:p w14:paraId="3BD14D1A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 xml:space="preserve">12.08 </w:t>
            </w:r>
          </w:p>
          <w:p w14:paraId="6787C2B3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0.66, 13.51)</w:t>
            </w:r>
          </w:p>
        </w:tc>
        <w:tc>
          <w:tcPr>
            <w:tcW w:w="677" w:type="pct"/>
            <w:vMerge/>
            <w:vAlign w:val="center"/>
          </w:tcPr>
          <w:p w14:paraId="5E452837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pct"/>
            <w:vAlign w:val="center"/>
          </w:tcPr>
          <w:p w14:paraId="1E24A1FF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2948.64</w:t>
            </w:r>
          </w:p>
          <w:p w14:paraId="7E676935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963.01, 4934.27)</w:t>
            </w:r>
          </w:p>
        </w:tc>
        <w:tc>
          <w:tcPr>
            <w:tcW w:w="419" w:type="pct"/>
            <w:vMerge/>
            <w:vAlign w:val="center"/>
          </w:tcPr>
          <w:p w14:paraId="603C1196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pct"/>
            <w:shd w:val="clear" w:color="auto" w:fill="auto"/>
            <w:vAlign w:val="center"/>
          </w:tcPr>
          <w:p w14:paraId="7B7B80BA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14.71</w:t>
            </w:r>
          </w:p>
          <w:p w14:paraId="4C066C96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2.16, 17.25)</w:t>
            </w:r>
          </w:p>
        </w:tc>
        <w:tc>
          <w:tcPr>
            <w:tcW w:w="388" w:type="pct"/>
            <w:vMerge/>
            <w:shd w:val="clear" w:color="auto" w:fill="auto"/>
            <w:vAlign w:val="center"/>
          </w:tcPr>
          <w:p w14:paraId="2D808AA3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66E" w:rsidRPr="007F0F5C" w14:paraId="1D239130" w14:textId="77777777" w:rsidTr="00855119">
        <w:trPr>
          <w:trHeight w:val="388"/>
        </w:trPr>
        <w:tc>
          <w:tcPr>
            <w:tcW w:w="469" w:type="pct"/>
            <w:vAlign w:val="center"/>
          </w:tcPr>
          <w:p w14:paraId="15D830ED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" w:type="pct"/>
            <w:vAlign w:val="center"/>
          </w:tcPr>
          <w:p w14:paraId="21D9A5DA" w14:textId="6B38D4EB" w:rsidR="008563D1" w:rsidRPr="007F0F5C" w:rsidRDefault="00B14664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426" w:type="pct"/>
            <w:vAlign w:val="center"/>
          </w:tcPr>
          <w:p w14:paraId="35BC670D" w14:textId="77777777" w:rsidR="008563D1" w:rsidRPr="007F0F5C" w:rsidRDefault="008563D1" w:rsidP="007F0F5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420" w:type="pct"/>
            <w:vAlign w:val="center"/>
          </w:tcPr>
          <w:p w14:paraId="17CA22CF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1,669</w:t>
            </w:r>
          </w:p>
        </w:tc>
        <w:tc>
          <w:tcPr>
            <w:tcW w:w="644" w:type="pct"/>
            <w:vAlign w:val="center"/>
          </w:tcPr>
          <w:p w14:paraId="40A624CF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12.28</w:t>
            </w:r>
          </w:p>
          <w:p w14:paraId="40DEE939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(10.71, 13.86)</w:t>
            </w:r>
          </w:p>
        </w:tc>
        <w:tc>
          <w:tcPr>
            <w:tcW w:w="677" w:type="pct"/>
            <w:vMerge w:val="restart"/>
            <w:vAlign w:val="center"/>
          </w:tcPr>
          <w:p w14:paraId="42A6093F" w14:textId="654386CC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="00354E3A" w:rsidRPr="007F0F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 xml:space="preserve">=0.57, </w:t>
            </w:r>
            <w:proofErr w:type="spellStart"/>
            <w:r w:rsidRPr="007F0F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.f.</w:t>
            </w:r>
            <w:proofErr w:type="spellEnd"/>
            <w:r w:rsidRPr="007F0F5C">
              <w:rPr>
                <w:rFonts w:ascii="Times New Roman" w:hAnsi="Times New Roman" w:cs="Times New Roman"/>
                <w:sz w:val="24"/>
                <w:szCs w:val="24"/>
              </w:rPr>
              <w:t xml:space="preserve">=1, </w:t>
            </w:r>
            <w:r w:rsidRPr="007F0F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  <w:tc>
          <w:tcPr>
            <w:tcW w:w="742" w:type="pct"/>
            <w:vAlign w:val="center"/>
          </w:tcPr>
          <w:p w14:paraId="76BD920C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2826.15</w:t>
            </w:r>
          </w:p>
          <w:p w14:paraId="6198C03B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(703.63, 4948.67)</w:t>
            </w:r>
          </w:p>
        </w:tc>
        <w:tc>
          <w:tcPr>
            <w:tcW w:w="419" w:type="pct"/>
            <w:vMerge w:val="restart"/>
            <w:vAlign w:val="center"/>
          </w:tcPr>
          <w:p w14:paraId="3C138A99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 xml:space="preserve">Z=0.41, </w:t>
            </w:r>
            <w:r w:rsidRPr="007F0F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  <w:tc>
          <w:tcPr>
            <w:tcW w:w="580" w:type="pct"/>
            <w:shd w:val="clear" w:color="auto" w:fill="auto"/>
            <w:vAlign w:val="center"/>
          </w:tcPr>
          <w:p w14:paraId="54B8F063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14.06</w:t>
            </w:r>
          </w:p>
          <w:p w14:paraId="55EAF9E1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(11.37, 16.74)</w:t>
            </w:r>
          </w:p>
        </w:tc>
        <w:tc>
          <w:tcPr>
            <w:tcW w:w="388" w:type="pct"/>
            <w:vMerge w:val="restart"/>
            <w:shd w:val="clear" w:color="auto" w:fill="auto"/>
            <w:vAlign w:val="center"/>
          </w:tcPr>
          <w:p w14:paraId="32810681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Z=0.58</w:t>
            </w:r>
          </w:p>
          <w:p w14:paraId="1AE34D92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EA366E" w:rsidRPr="007F0F5C" w14:paraId="6D59B144" w14:textId="77777777" w:rsidTr="00855119">
        <w:trPr>
          <w:trHeight w:val="388"/>
        </w:trPr>
        <w:tc>
          <w:tcPr>
            <w:tcW w:w="469" w:type="pct"/>
            <w:vAlign w:val="center"/>
          </w:tcPr>
          <w:p w14:paraId="7885AC49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" w:type="pct"/>
            <w:vAlign w:val="center"/>
          </w:tcPr>
          <w:p w14:paraId="3B2F6228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6" w:type="pct"/>
            <w:vAlign w:val="center"/>
          </w:tcPr>
          <w:p w14:paraId="23D57944" w14:textId="77777777" w:rsidR="008563D1" w:rsidRPr="007F0F5C" w:rsidRDefault="008563D1" w:rsidP="007F0F5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20" w:type="pct"/>
            <w:vAlign w:val="center"/>
          </w:tcPr>
          <w:p w14:paraId="4F99EC49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962</w:t>
            </w:r>
          </w:p>
        </w:tc>
        <w:tc>
          <w:tcPr>
            <w:tcW w:w="644" w:type="pct"/>
            <w:vAlign w:val="center"/>
          </w:tcPr>
          <w:p w14:paraId="5F0A8A67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13.31</w:t>
            </w:r>
          </w:p>
          <w:p w14:paraId="326C821C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(11.16, 15.45)</w:t>
            </w:r>
          </w:p>
        </w:tc>
        <w:tc>
          <w:tcPr>
            <w:tcW w:w="677" w:type="pct"/>
            <w:vMerge/>
            <w:vAlign w:val="center"/>
          </w:tcPr>
          <w:p w14:paraId="07C84D35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pct"/>
            <w:vAlign w:val="center"/>
          </w:tcPr>
          <w:p w14:paraId="2A46A659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1900.00</w:t>
            </w:r>
          </w:p>
          <w:p w14:paraId="736871BB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(207.32, 3592.68)</w:t>
            </w:r>
          </w:p>
        </w:tc>
        <w:tc>
          <w:tcPr>
            <w:tcW w:w="419" w:type="pct"/>
            <w:vMerge/>
            <w:vAlign w:val="center"/>
          </w:tcPr>
          <w:p w14:paraId="08E00521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pct"/>
            <w:vAlign w:val="center"/>
          </w:tcPr>
          <w:p w14:paraId="15316F93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16.19</w:t>
            </w:r>
          </w:p>
          <w:p w14:paraId="249210CD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(11.76, 20.62)</w:t>
            </w:r>
          </w:p>
        </w:tc>
        <w:tc>
          <w:tcPr>
            <w:tcW w:w="388" w:type="pct"/>
            <w:vMerge/>
            <w:vAlign w:val="center"/>
          </w:tcPr>
          <w:p w14:paraId="129B5D5F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66E" w:rsidRPr="007F0F5C" w14:paraId="407815B0" w14:textId="77777777" w:rsidTr="00855119">
        <w:trPr>
          <w:trHeight w:val="288"/>
        </w:trPr>
        <w:tc>
          <w:tcPr>
            <w:tcW w:w="469" w:type="pct"/>
            <w:vAlign w:val="center"/>
          </w:tcPr>
          <w:p w14:paraId="24F280E8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F0F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ani</w:t>
            </w:r>
            <w:proofErr w:type="spellEnd"/>
          </w:p>
        </w:tc>
        <w:tc>
          <w:tcPr>
            <w:tcW w:w="233" w:type="pct"/>
            <w:vAlign w:val="center"/>
          </w:tcPr>
          <w:p w14:paraId="0647F9DC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426" w:type="pct"/>
            <w:vAlign w:val="center"/>
          </w:tcPr>
          <w:p w14:paraId="12491B88" w14:textId="77777777" w:rsidR="008563D1" w:rsidRPr="007F0F5C" w:rsidRDefault="008563D1" w:rsidP="007F0F5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 xml:space="preserve">5-10 </w:t>
            </w:r>
            <w:proofErr w:type="spellStart"/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420" w:type="pct"/>
            <w:vAlign w:val="center"/>
          </w:tcPr>
          <w:p w14:paraId="19B1E323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592</w:t>
            </w:r>
          </w:p>
        </w:tc>
        <w:tc>
          <w:tcPr>
            <w:tcW w:w="644" w:type="pct"/>
            <w:vAlign w:val="center"/>
          </w:tcPr>
          <w:p w14:paraId="58636811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  <w:p w14:paraId="789C3069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(1.27, 3.80)</w:t>
            </w:r>
          </w:p>
        </w:tc>
        <w:tc>
          <w:tcPr>
            <w:tcW w:w="677" w:type="pct"/>
            <w:vMerge w:val="restart"/>
            <w:vAlign w:val="center"/>
          </w:tcPr>
          <w:p w14:paraId="1AFA1CFD" w14:textId="471AF3C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="00354E3A" w:rsidRPr="007F0F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 xml:space="preserve">=0.15, </w:t>
            </w:r>
            <w:proofErr w:type="spellStart"/>
            <w:r w:rsidRPr="007F0F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.f.</w:t>
            </w:r>
            <w:proofErr w:type="spellEnd"/>
            <w:r w:rsidRPr="007F0F5C">
              <w:rPr>
                <w:rFonts w:ascii="Times New Roman" w:hAnsi="Times New Roman" w:cs="Times New Roman"/>
                <w:sz w:val="24"/>
                <w:szCs w:val="24"/>
              </w:rPr>
              <w:t xml:space="preserve">=1, </w:t>
            </w:r>
            <w:r w:rsidRPr="007F0F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  <w:tc>
          <w:tcPr>
            <w:tcW w:w="742" w:type="pct"/>
            <w:vAlign w:val="center"/>
          </w:tcPr>
          <w:p w14:paraId="0836DEAB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 xml:space="preserve">288.00 </w:t>
            </w:r>
          </w:p>
          <w:p w14:paraId="3C0907E9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(33.06, 542.94)</w:t>
            </w:r>
          </w:p>
        </w:tc>
        <w:tc>
          <w:tcPr>
            <w:tcW w:w="419" w:type="pct"/>
            <w:vMerge w:val="restart"/>
            <w:vAlign w:val="center"/>
          </w:tcPr>
          <w:p w14:paraId="41813B8E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 xml:space="preserve">Z=0.69, </w:t>
            </w:r>
            <w:r w:rsidRPr="007F0F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  <w:tc>
          <w:tcPr>
            <w:tcW w:w="580" w:type="pct"/>
            <w:vAlign w:val="center"/>
          </w:tcPr>
          <w:p w14:paraId="15D67C1F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  <w:p w14:paraId="60647A51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(1.93, 5.92)</w:t>
            </w:r>
          </w:p>
        </w:tc>
        <w:tc>
          <w:tcPr>
            <w:tcW w:w="388" w:type="pct"/>
            <w:vMerge w:val="restart"/>
            <w:vAlign w:val="center"/>
          </w:tcPr>
          <w:p w14:paraId="09B55317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Z=1.93</w:t>
            </w:r>
          </w:p>
          <w:p w14:paraId="0C414EC8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EA366E" w:rsidRPr="007F0F5C" w14:paraId="2C335E2C" w14:textId="77777777" w:rsidTr="00855119">
        <w:trPr>
          <w:trHeight w:val="189"/>
        </w:trPr>
        <w:tc>
          <w:tcPr>
            <w:tcW w:w="469" w:type="pct"/>
            <w:vAlign w:val="center"/>
          </w:tcPr>
          <w:p w14:paraId="59E4E245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" w:type="pct"/>
            <w:vAlign w:val="center"/>
          </w:tcPr>
          <w:p w14:paraId="3CC94908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6" w:type="pct"/>
            <w:vAlign w:val="center"/>
          </w:tcPr>
          <w:p w14:paraId="11039B30" w14:textId="77777777" w:rsidR="008563D1" w:rsidRPr="007F0F5C" w:rsidRDefault="008563D1" w:rsidP="007F0F5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 xml:space="preserve">11-15 </w:t>
            </w:r>
            <w:proofErr w:type="spellStart"/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420" w:type="pct"/>
            <w:vAlign w:val="center"/>
          </w:tcPr>
          <w:p w14:paraId="52654DC3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1,980</w:t>
            </w:r>
          </w:p>
        </w:tc>
        <w:tc>
          <w:tcPr>
            <w:tcW w:w="644" w:type="pct"/>
            <w:vAlign w:val="center"/>
          </w:tcPr>
          <w:p w14:paraId="13651D11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  <w:p w14:paraId="2918C5E2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(2.10, 3.56)</w:t>
            </w:r>
          </w:p>
        </w:tc>
        <w:tc>
          <w:tcPr>
            <w:tcW w:w="677" w:type="pct"/>
            <w:vMerge/>
            <w:vAlign w:val="center"/>
          </w:tcPr>
          <w:p w14:paraId="366C2520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pct"/>
            <w:vAlign w:val="center"/>
          </w:tcPr>
          <w:p w14:paraId="6DD9150A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349.29</w:t>
            </w:r>
          </w:p>
          <w:p w14:paraId="3C09075C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 xml:space="preserve">(24.27, 674.30) </w:t>
            </w:r>
          </w:p>
        </w:tc>
        <w:tc>
          <w:tcPr>
            <w:tcW w:w="419" w:type="pct"/>
            <w:vMerge/>
            <w:vAlign w:val="center"/>
          </w:tcPr>
          <w:p w14:paraId="416C2F76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pct"/>
            <w:vAlign w:val="center"/>
          </w:tcPr>
          <w:p w14:paraId="6E658FF1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</w:p>
          <w:p w14:paraId="494FF4BB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(5.18, 7.01)</w:t>
            </w:r>
          </w:p>
        </w:tc>
        <w:tc>
          <w:tcPr>
            <w:tcW w:w="388" w:type="pct"/>
            <w:vMerge/>
            <w:vAlign w:val="center"/>
          </w:tcPr>
          <w:p w14:paraId="1B6C7E3B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66E" w:rsidRPr="007F0F5C" w14:paraId="0CACF96C" w14:textId="77777777" w:rsidTr="00855119">
        <w:trPr>
          <w:trHeight w:val="388"/>
        </w:trPr>
        <w:tc>
          <w:tcPr>
            <w:tcW w:w="469" w:type="pct"/>
            <w:vAlign w:val="center"/>
          </w:tcPr>
          <w:p w14:paraId="49B0956D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" w:type="pct"/>
            <w:vAlign w:val="center"/>
          </w:tcPr>
          <w:p w14:paraId="16614F77" w14:textId="7E4D2DA2" w:rsidR="008563D1" w:rsidRPr="007F0F5C" w:rsidRDefault="00B14664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426" w:type="pct"/>
            <w:vAlign w:val="center"/>
          </w:tcPr>
          <w:p w14:paraId="2E324C0B" w14:textId="77777777" w:rsidR="008563D1" w:rsidRPr="007F0F5C" w:rsidRDefault="008563D1" w:rsidP="007F0F5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420" w:type="pct"/>
            <w:vAlign w:val="center"/>
          </w:tcPr>
          <w:p w14:paraId="5A9C043B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1,541</w:t>
            </w:r>
          </w:p>
        </w:tc>
        <w:tc>
          <w:tcPr>
            <w:tcW w:w="644" w:type="pct"/>
            <w:vAlign w:val="center"/>
          </w:tcPr>
          <w:p w14:paraId="2E5B3B27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  <w:p w14:paraId="7CF91A56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(1.91, 3.54)</w:t>
            </w:r>
          </w:p>
        </w:tc>
        <w:tc>
          <w:tcPr>
            <w:tcW w:w="677" w:type="pct"/>
            <w:vMerge w:val="restart"/>
            <w:vAlign w:val="center"/>
          </w:tcPr>
          <w:p w14:paraId="7B7446E8" w14:textId="56AFC541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="00354E3A" w:rsidRPr="007F0F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 xml:space="preserve">=0.02, </w:t>
            </w:r>
            <w:proofErr w:type="spellStart"/>
            <w:r w:rsidRPr="007F0F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.f.</w:t>
            </w:r>
            <w:proofErr w:type="spellEnd"/>
            <w:r w:rsidRPr="007F0F5C">
              <w:rPr>
                <w:rFonts w:ascii="Times New Roman" w:hAnsi="Times New Roman" w:cs="Times New Roman"/>
                <w:sz w:val="24"/>
                <w:szCs w:val="24"/>
              </w:rPr>
              <w:t xml:space="preserve">=1, </w:t>
            </w:r>
            <w:r w:rsidRPr="007F0F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  <w:tc>
          <w:tcPr>
            <w:tcW w:w="742" w:type="pct"/>
            <w:vAlign w:val="center"/>
          </w:tcPr>
          <w:p w14:paraId="36D12140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235.24</w:t>
            </w:r>
          </w:p>
          <w:p w14:paraId="0FF56E8B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(122.29, 348.19)</w:t>
            </w:r>
          </w:p>
        </w:tc>
        <w:tc>
          <w:tcPr>
            <w:tcW w:w="419" w:type="pct"/>
            <w:vMerge w:val="restart"/>
            <w:vAlign w:val="center"/>
          </w:tcPr>
          <w:p w14:paraId="559E7940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 xml:space="preserve">Z=1.26, </w:t>
            </w:r>
            <w:r w:rsidRPr="007F0F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  <w:tc>
          <w:tcPr>
            <w:tcW w:w="580" w:type="pct"/>
            <w:vAlign w:val="center"/>
          </w:tcPr>
          <w:p w14:paraId="3B9E7347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</w:p>
          <w:p w14:paraId="48B93B44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(4.50, 6.60)</w:t>
            </w:r>
          </w:p>
        </w:tc>
        <w:tc>
          <w:tcPr>
            <w:tcW w:w="388" w:type="pct"/>
            <w:vMerge w:val="restart"/>
            <w:vAlign w:val="center"/>
          </w:tcPr>
          <w:p w14:paraId="05237CB1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Z=0.46</w:t>
            </w:r>
          </w:p>
          <w:p w14:paraId="3D7355BD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EA366E" w:rsidRPr="007F0F5C" w14:paraId="19255F47" w14:textId="77777777" w:rsidTr="00855119">
        <w:trPr>
          <w:trHeight w:val="388"/>
        </w:trPr>
        <w:tc>
          <w:tcPr>
            <w:tcW w:w="469" w:type="pct"/>
            <w:vAlign w:val="center"/>
          </w:tcPr>
          <w:p w14:paraId="62E95BD4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" w:type="pct"/>
            <w:vAlign w:val="center"/>
          </w:tcPr>
          <w:p w14:paraId="2D74CBAD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6" w:type="pct"/>
            <w:vAlign w:val="center"/>
          </w:tcPr>
          <w:p w14:paraId="74B688C1" w14:textId="77777777" w:rsidR="008563D1" w:rsidRPr="007F0F5C" w:rsidRDefault="008563D1" w:rsidP="007F0F5C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20" w:type="pct"/>
            <w:vAlign w:val="center"/>
          </w:tcPr>
          <w:p w14:paraId="19A95D4F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1,031</w:t>
            </w:r>
          </w:p>
        </w:tc>
        <w:tc>
          <w:tcPr>
            <w:tcW w:w="644" w:type="pct"/>
            <w:vAlign w:val="center"/>
          </w:tcPr>
          <w:p w14:paraId="116D69A8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  <w:p w14:paraId="2D7B1039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(1.80, 3.82)</w:t>
            </w:r>
          </w:p>
        </w:tc>
        <w:tc>
          <w:tcPr>
            <w:tcW w:w="677" w:type="pct"/>
            <w:vMerge/>
            <w:vAlign w:val="center"/>
          </w:tcPr>
          <w:p w14:paraId="652A2B67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pct"/>
            <w:vAlign w:val="center"/>
          </w:tcPr>
          <w:p w14:paraId="1DD00050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482.76</w:t>
            </w:r>
          </w:p>
          <w:p w14:paraId="4FA8B422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(0, 1115.95)</w:t>
            </w:r>
          </w:p>
        </w:tc>
        <w:tc>
          <w:tcPr>
            <w:tcW w:w="419" w:type="pct"/>
            <w:vMerge/>
            <w:vAlign w:val="center"/>
          </w:tcPr>
          <w:p w14:paraId="1613699A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pct"/>
            <w:vAlign w:val="center"/>
          </w:tcPr>
          <w:p w14:paraId="01C6E5FB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6.09</w:t>
            </w:r>
          </w:p>
          <w:p w14:paraId="46718807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F0F5C">
              <w:rPr>
                <w:rFonts w:ascii="Times New Roman" w:hAnsi="Times New Roman" w:cs="Times New Roman"/>
                <w:sz w:val="24"/>
                <w:szCs w:val="24"/>
              </w:rPr>
              <w:t>(4.70, 7.47)</w:t>
            </w:r>
          </w:p>
        </w:tc>
        <w:tc>
          <w:tcPr>
            <w:tcW w:w="388" w:type="pct"/>
            <w:vMerge/>
            <w:vAlign w:val="center"/>
          </w:tcPr>
          <w:p w14:paraId="0C7C5714" w14:textId="77777777" w:rsidR="008563D1" w:rsidRPr="007F0F5C" w:rsidRDefault="008563D1" w:rsidP="007F0F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9C4E56F" w14:textId="77777777" w:rsidR="008563D1" w:rsidRPr="007F0F5C" w:rsidRDefault="008563D1" w:rsidP="007F0F5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A2A779" w14:textId="052A39B0" w:rsidR="008563D1" w:rsidRPr="007F0F5C" w:rsidRDefault="008563D1" w:rsidP="007F0F5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F0F5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7F0F5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F0F5C">
        <w:rPr>
          <w:rFonts w:ascii="Times New Roman" w:hAnsi="Times New Roman" w:cs="Times New Roman"/>
          <w:sz w:val="24"/>
          <w:szCs w:val="24"/>
        </w:rPr>
        <w:t>No. samples referred to the total number of data points used for the calculation in the repeated sampling scheme.</w:t>
      </w:r>
    </w:p>
    <w:p w14:paraId="77FF7FC1" w14:textId="67BECC30" w:rsidR="008563D1" w:rsidRPr="007F0F5C" w:rsidRDefault="008563D1" w:rsidP="007F0F5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F0F5C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b </w:t>
      </w:r>
      <w:r w:rsidRPr="007F0F5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F0F5C">
        <w:rPr>
          <w:rFonts w:ascii="Times New Roman" w:hAnsi="Times New Roman" w:cs="Times New Roman"/>
          <w:sz w:val="24"/>
          <w:szCs w:val="24"/>
        </w:rPr>
        <w:t xml:space="preserve"> values </w:t>
      </w:r>
      <w:r w:rsidR="00EC3D08">
        <w:rPr>
          <w:rFonts w:ascii="Times New Roman" w:hAnsi="Times New Roman" w:cs="Times New Roman"/>
          <w:sz w:val="24"/>
          <w:szCs w:val="24"/>
        </w:rPr>
        <w:t>were calculated with Chi-square</w:t>
      </w:r>
      <w:r w:rsidRPr="007F0F5C">
        <w:rPr>
          <w:rFonts w:ascii="Times New Roman" w:hAnsi="Times New Roman" w:cs="Times New Roman"/>
          <w:sz w:val="24"/>
          <w:szCs w:val="24"/>
        </w:rPr>
        <w:t xml:space="preserve"> tests.</w:t>
      </w:r>
    </w:p>
    <w:p w14:paraId="1FD5152A" w14:textId="77777777" w:rsidR="008563D1" w:rsidRPr="007F0F5C" w:rsidRDefault="008563D1" w:rsidP="007F0F5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F0F5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7F0F5C">
        <w:rPr>
          <w:rFonts w:ascii="Times New Roman" w:hAnsi="Times New Roman" w:cs="Times New Roman"/>
          <w:sz w:val="24"/>
          <w:szCs w:val="24"/>
        </w:rPr>
        <w:t xml:space="preserve"> Geometric mean was used.</w:t>
      </w:r>
    </w:p>
    <w:p w14:paraId="4C999E16" w14:textId="77777777" w:rsidR="008563D1" w:rsidRPr="007F0F5C" w:rsidRDefault="008563D1" w:rsidP="007F0F5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F0F5C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d</w:t>
      </w:r>
      <w:proofErr w:type="gramEnd"/>
      <w:r w:rsidRPr="007F0F5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Pr="007F0F5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F0F5C">
        <w:rPr>
          <w:rFonts w:ascii="Times New Roman" w:hAnsi="Times New Roman" w:cs="Times New Roman"/>
          <w:sz w:val="24"/>
          <w:szCs w:val="24"/>
        </w:rPr>
        <w:t xml:space="preserve"> values were calculated with Wilcoxon/</w:t>
      </w:r>
      <w:proofErr w:type="spellStart"/>
      <w:r w:rsidRPr="007F0F5C">
        <w:rPr>
          <w:rFonts w:ascii="Times New Roman" w:hAnsi="Times New Roman" w:cs="Times New Roman"/>
          <w:sz w:val="24"/>
          <w:szCs w:val="24"/>
        </w:rPr>
        <w:t>Kruskal</w:t>
      </w:r>
      <w:proofErr w:type="spellEnd"/>
      <w:r w:rsidRPr="007F0F5C">
        <w:rPr>
          <w:rFonts w:ascii="Times New Roman" w:hAnsi="Times New Roman" w:cs="Times New Roman"/>
          <w:sz w:val="24"/>
          <w:szCs w:val="24"/>
        </w:rPr>
        <w:t xml:space="preserve">-Wallis tests. </w:t>
      </w:r>
    </w:p>
    <w:p w14:paraId="3C5283D0" w14:textId="77777777" w:rsidR="008563D1" w:rsidRPr="007F0F5C" w:rsidRDefault="008563D1" w:rsidP="007F0F5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F0F5C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gramEnd"/>
      <w:r w:rsidRPr="007F0F5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F0F5C">
        <w:rPr>
          <w:rFonts w:ascii="Times New Roman" w:hAnsi="Times New Roman" w:cs="Times New Roman"/>
          <w:sz w:val="24"/>
          <w:szCs w:val="24"/>
        </w:rPr>
        <w:t>Individuals enrolled between January to March 2018, with at least 6 tests done in the cohort were used.</w:t>
      </w:r>
    </w:p>
    <w:sectPr w:rsidR="008563D1" w:rsidRPr="007F0F5C" w:rsidSect="003A31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985"/>
    <w:rsid w:val="00001019"/>
    <w:rsid w:val="00025774"/>
    <w:rsid w:val="00026A42"/>
    <w:rsid w:val="00041972"/>
    <w:rsid w:val="0009044B"/>
    <w:rsid w:val="00094DDA"/>
    <w:rsid w:val="000A404D"/>
    <w:rsid w:val="000D53DA"/>
    <w:rsid w:val="00156A8F"/>
    <w:rsid w:val="001D5E7C"/>
    <w:rsid w:val="001D7F70"/>
    <w:rsid w:val="001F51DE"/>
    <w:rsid w:val="00227080"/>
    <w:rsid w:val="00261171"/>
    <w:rsid w:val="00285CA7"/>
    <w:rsid w:val="00287F55"/>
    <w:rsid w:val="002A1CFF"/>
    <w:rsid w:val="00303685"/>
    <w:rsid w:val="00322BF2"/>
    <w:rsid w:val="00354E3A"/>
    <w:rsid w:val="003617FB"/>
    <w:rsid w:val="003A0F14"/>
    <w:rsid w:val="003A15E8"/>
    <w:rsid w:val="003A31F9"/>
    <w:rsid w:val="003C3EF7"/>
    <w:rsid w:val="003C6798"/>
    <w:rsid w:val="003C6B5C"/>
    <w:rsid w:val="003E5931"/>
    <w:rsid w:val="00416734"/>
    <w:rsid w:val="00433FE4"/>
    <w:rsid w:val="00443733"/>
    <w:rsid w:val="004677F9"/>
    <w:rsid w:val="004A3F23"/>
    <w:rsid w:val="004C402A"/>
    <w:rsid w:val="00517D65"/>
    <w:rsid w:val="0053123F"/>
    <w:rsid w:val="00566464"/>
    <w:rsid w:val="00566AE9"/>
    <w:rsid w:val="00574382"/>
    <w:rsid w:val="005B00F8"/>
    <w:rsid w:val="005C12BE"/>
    <w:rsid w:val="005E6849"/>
    <w:rsid w:val="00617CA1"/>
    <w:rsid w:val="006244A1"/>
    <w:rsid w:val="00636CAA"/>
    <w:rsid w:val="006371A3"/>
    <w:rsid w:val="006713B4"/>
    <w:rsid w:val="00674FDA"/>
    <w:rsid w:val="00675761"/>
    <w:rsid w:val="006804C0"/>
    <w:rsid w:val="006837EF"/>
    <w:rsid w:val="006853CF"/>
    <w:rsid w:val="006975D5"/>
    <w:rsid w:val="006A0828"/>
    <w:rsid w:val="006D577E"/>
    <w:rsid w:val="00702F4D"/>
    <w:rsid w:val="00714777"/>
    <w:rsid w:val="007206DB"/>
    <w:rsid w:val="00720FC8"/>
    <w:rsid w:val="00736ABB"/>
    <w:rsid w:val="00736E25"/>
    <w:rsid w:val="00742F53"/>
    <w:rsid w:val="007444DF"/>
    <w:rsid w:val="007530DF"/>
    <w:rsid w:val="00753261"/>
    <w:rsid w:val="007763BF"/>
    <w:rsid w:val="007A65F0"/>
    <w:rsid w:val="007D2491"/>
    <w:rsid w:val="007E706C"/>
    <w:rsid w:val="007F0277"/>
    <w:rsid w:val="007F0F5C"/>
    <w:rsid w:val="007F6CB4"/>
    <w:rsid w:val="00800CC2"/>
    <w:rsid w:val="008056B3"/>
    <w:rsid w:val="00814129"/>
    <w:rsid w:val="00817FF0"/>
    <w:rsid w:val="0082181E"/>
    <w:rsid w:val="008349B0"/>
    <w:rsid w:val="008534BF"/>
    <w:rsid w:val="00855119"/>
    <w:rsid w:val="008563D1"/>
    <w:rsid w:val="0086280B"/>
    <w:rsid w:val="008706BF"/>
    <w:rsid w:val="00871746"/>
    <w:rsid w:val="00884DFE"/>
    <w:rsid w:val="00893308"/>
    <w:rsid w:val="008A296C"/>
    <w:rsid w:val="008B6173"/>
    <w:rsid w:val="008C56C0"/>
    <w:rsid w:val="008E5A5B"/>
    <w:rsid w:val="00900062"/>
    <w:rsid w:val="0090051A"/>
    <w:rsid w:val="0090715E"/>
    <w:rsid w:val="00912B53"/>
    <w:rsid w:val="00944EFF"/>
    <w:rsid w:val="0095600B"/>
    <w:rsid w:val="00962F89"/>
    <w:rsid w:val="009A73B1"/>
    <w:rsid w:val="009B7AEE"/>
    <w:rsid w:val="009C4523"/>
    <w:rsid w:val="00A03C68"/>
    <w:rsid w:val="00A513C8"/>
    <w:rsid w:val="00A854C0"/>
    <w:rsid w:val="00AA0FB3"/>
    <w:rsid w:val="00AA215A"/>
    <w:rsid w:val="00AB27AE"/>
    <w:rsid w:val="00AC07CD"/>
    <w:rsid w:val="00AC420D"/>
    <w:rsid w:val="00AF19E0"/>
    <w:rsid w:val="00AF62A0"/>
    <w:rsid w:val="00B04FAB"/>
    <w:rsid w:val="00B101BE"/>
    <w:rsid w:val="00B14664"/>
    <w:rsid w:val="00B421E3"/>
    <w:rsid w:val="00BA665B"/>
    <w:rsid w:val="00BB4985"/>
    <w:rsid w:val="00BC333D"/>
    <w:rsid w:val="00BD625E"/>
    <w:rsid w:val="00C43CFD"/>
    <w:rsid w:val="00C44E9A"/>
    <w:rsid w:val="00C52028"/>
    <w:rsid w:val="00C74BC9"/>
    <w:rsid w:val="00CA51F0"/>
    <w:rsid w:val="00CB365C"/>
    <w:rsid w:val="00CB61FD"/>
    <w:rsid w:val="00CB7FE0"/>
    <w:rsid w:val="00CD28F0"/>
    <w:rsid w:val="00CD4873"/>
    <w:rsid w:val="00CE0FEE"/>
    <w:rsid w:val="00CE2D9C"/>
    <w:rsid w:val="00CF5EA8"/>
    <w:rsid w:val="00D13D14"/>
    <w:rsid w:val="00D51240"/>
    <w:rsid w:val="00D97487"/>
    <w:rsid w:val="00DA2BE3"/>
    <w:rsid w:val="00DB52F5"/>
    <w:rsid w:val="00DD0B3A"/>
    <w:rsid w:val="00E16D02"/>
    <w:rsid w:val="00EA2298"/>
    <w:rsid w:val="00EA366E"/>
    <w:rsid w:val="00EB1914"/>
    <w:rsid w:val="00EB2BC7"/>
    <w:rsid w:val="00EB2CAB"/>
    <w:rsid w:val="00EB5283"/>
    <w:rsid w:val="00EC3D08"/>
    <w:rsid w:val="00ED5C2A"/>
    <w:rsid w:val="00F019BF"/>
    <w:rsid w:val="00F13114"/>
    <w:rsid w:val="00F22C73"/>
    <w:rsid w:val="00F252D1"/>
    <w:rsid w:val="00F43213"/>
    <w:rsid w:val="00F564AF"/>
    <w:rsid w:val="00F6445F"/>
    <w:rsid w:val="00F73D13"/>
    <w:rsid w:val="00F8147D"/>
    <w:rsid w:val="00F96ED4"/>
    <w:rsid w:val="00FA0465"/>
    <w:rsid w:val="00FA0A6D"/>
    <w:rsid w:val="00FB7D8D"/>
    <w:rsid w:val="00FC5C7B"/>
    <w:rsid w:val="00FD1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8B63B"/>
  <w15:chartTrackingRefBased/>
  <w15:docId w15:val="{1A56F790-D1FB-4E2B-A787-F51F4FB29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A31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019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B421E3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2B5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43CF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A2BE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04F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FA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44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8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C47443-3ECE-4A41-8EB5-7EB9290ABF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Chloe</dc:creator>
  <cp:keywords/>
  <dc:description/>
  <cp:lastModifiedBy>Sindhu Chinnaiyan</cp:lastModifiedBy>
  <cp:revision>3</cp:revision>
  <dcterms:created xsi:type="dcterms:W3CDTF">2022-08-15T19:08:00Z</dcterms:created>
  <dcterms:modified xsi:type="dcterms:W3CDTF">2022-10-27T11:47:00Z</dcterms:modified>
</cp:coreProperties>
</file>